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line="90" w:lineRule="exact" w:before="3"/>
        <w:rPr>
          <w:sz w:val="9"/>
          <w:szCs w:val="9"/>
        </w:rPr>
      </w:pPr>
      <w:r>
        <w:rPr>
          <w:sz w:val="9"/>
          <w:szCs w:val="9"/>
        </w:rPr>
      </w:r>
    </w:p>
    <w:tbl>
      <w:tblPr>
        <w:tblW w:w="0" w:type="auto"/>
        <w:jc w:val="left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/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line="250" w:lineRule="exact"/>
              <w:ind w:left="207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C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h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m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2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m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e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line="250" w:lineRule="exact"/>
              <w:ind w:left="50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line="250" w:lineRule="exact"/>
              <w:ind w:left="14" w:right="0"/>
              <w:jc w:val="center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</w:t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  <w:shd w:val="clear" w:color="auto" w:fill="D9D9D9"/>
          </w:tcPr>
          <w:p>
            <w:pPr/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line="250" w:lineRule="exact"/>
              <w:ind w:left="17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line="250" w:lineRule="exact"/>
              <w:ind w:left="217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C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u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line="250" w:lineRule="exact"/>
              <w:ind w:left="15" w:right="0"/>
              <w:jc w:val="center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  <w:shd w:val="clear" w:color="auto" w:fill="D9D9D9"/>
          </w:tcPr>
          <w:p>
            <w:pPr/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line="250" w:lineRule="exact"/>
              <w:ind w:left="1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F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u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line="250" w:lineRule="exact"/>
              <w:ind w:left="327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C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2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p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d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g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5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F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g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u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3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</w:t>
            </w:r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366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7977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67583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0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G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0642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5951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9626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5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G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5952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6180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506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4.8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13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418108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418110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6849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4.4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B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8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5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1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2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n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n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F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g.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1</w:t>
            </w:r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311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313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322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1.5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767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770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962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1.2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1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o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omal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1"/>
                <w:w w:val="100"/>
                <w:sz w:val="22"/>
                <w:szCs w:val="22"/>
              </w:rPr>
              <w:t>g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468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470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788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1.1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oc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h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ral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r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s</w:t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2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463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467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709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1.1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1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oc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h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ral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r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s</w:t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597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600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58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7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oc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h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ral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r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s</w:t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0004642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0004644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999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6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F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Z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6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1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95</w:t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F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g.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63069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63082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83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5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P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5-857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K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1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.4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n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n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F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g.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6</w:t>
            </w:r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2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825693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825703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57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5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8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5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n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n</w:t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F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g.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G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5852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5854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29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5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2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G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837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839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650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4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5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140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143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639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4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7848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7852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36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3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2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E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78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2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G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8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202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204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83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3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color w:val="212121"/>
                <w:spacing w:val="0"/>
                <w:w w:val="100"/>
                <w:sz w:val="22"/>
                <w:szCs w:val="22"/>
              </w:rPr>
              <w:t>92</w:t>
            </w:r>
            <w:r>
              <w:rPr>
                <w:rFonts w:ascii="Arial" w:hAnsi="Arial" w:cs="Arial" w:eastAsia="Arial"/>
                <w:b w:val="0"/>
                <w:bCs w:val="0"/>
                <w:color w:val="00000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2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843997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844008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82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3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2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ex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n</w:t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G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5963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5965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47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3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45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032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037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21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2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72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1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042780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042782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95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2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D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M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8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ex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n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6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01211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01213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49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2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B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P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8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5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8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4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2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n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n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1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050920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050930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48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2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p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-3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6</w:t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F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g.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4</w:t>
            </w:r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G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813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815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45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2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8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10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805591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805593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43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2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G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3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n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n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G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348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351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24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8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2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G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032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034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91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8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3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966445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966447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86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B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2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ex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n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G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787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791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61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8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GL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827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831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54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B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C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8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81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84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54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oc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h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ral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r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s</w:t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7640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7643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42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H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V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42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636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640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41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72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7558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7560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4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D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Q5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8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45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58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62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4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oc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h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ral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r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ds</w:t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2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2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825710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825733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9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8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5,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n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n</w:t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1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162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1709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5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1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2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7</w:t>
            </w:r>
          </w:p>
        </w:tc>
        <w:tc>
          <w:tcPr>
            <w:tcW w:w="284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717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719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4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72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I2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3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.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4734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3477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 w:sz="6" w:space="0" w:color="auto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-</w:t>
            </w:r>
          </w:p>
        </w:tc>
        <w:tc>
          <w:tcPr>
            <w:tcW w:w="814" w:type="dxa"/>
            <w:tcBorders>
              <w:top w:val="single" w:sz="8" w:space="0" w:color="000000"/>
              <w:left w:val="nil" w:sz="6" w:space="0" w:color="auto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238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se,</w:t>
            </w:r>
            <w:r>
              <w:rPr>
                <w:rFonts w:ascii="Arial" w:hAnsi="Arial" w:cs="Arial" w:eastAsia="Arial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m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" w:hAnsi="Arial" w:cs="Arial" w:eastAsia="Arial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K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7</w:t>
            </w: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72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/>
          </w:p>
        </w:tc>
      </w:tr>
      <w:tr>
        <w:trPr>
          <w:trHeight w:val="271" w:hRule="exact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chr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63270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632756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+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-1"/>
                <w:w w:val="100"/>
                <w:sz w:val="22"/>
                <w:szCs w:val="22"/>
              </w:rPr>
              <w:t>1161</w:t>
            </w: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b w:val="0"/>
                <w:bCs w:val="0"/>
                <w:spacing w:val="0"/>
                <w:w w:val="100"/>
                <w:sz w:val="22"/>
                <w:szCs w:val="22"/>
              </w:rPr>
              <w:t>0.1%</w:t>
            </w:r>
          </w:p>
        </w:tc>
        <w:tc>
          <w:tcPr>
            <w:tcW w:w="4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a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he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star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2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of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t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er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(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U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N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C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)</w:t>
            </w:r>
          </w:p>
        </w:tc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spacing w:line="250" w:lineRule="exact"/>
              <w:ind w:left="30" w:right="0"/>
              <w:jc w:val="left"/>
              <w:rPr>
                <w:rFonts w:ascii="Arial Unicode MS" w:hAnsi="Arial Unicode MS" w:cs="Arial Unicode MS" w:eastAsia="Arial Unicode MS"/>
                <w:sz w:val="22"/>
                <w:szCs w:val="22"/>
              </w:rPr>
            </w:pP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F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i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g.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1"/>
                <w:w w:val="100"/>
                <w:sz w:val="22"/>
                <w:szCs w:val="22"/>
              </w:rPr>
              <w:t> 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1"/>
                <w:w w:val="100"/>
                <w:sz w:val="22"/>
                <w:szCs w:val="22"/>
              </w:rPr>
              <w:t>S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2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-2"/>
                <w:w w:val="100"/>
                <w:sz w:val="22"/>
                <w:szCs w:val="22"/>
              </w:rPr>
              <w:t>A</w:t>
            </w:r>
            <w:r>
              <w:rPr>
                <w:rFonts w:ascii="Arial Unicode MS" w:hAnsi="Arial Unicode MS" w:cs="Arial Unicode MS" w:eastAsia="Arial Unicode MS"/>
                <w:b w:val="0"/>
                <w:bCs w:val="0"/>
                <w:spacing w:val="0"/>
                <w:w w:val="100"/>
                <w:sz w:val="22"/>
                <w:szCs w:val="22"/>
              </w:rPr>
              <w:t>5</w:t>
            </w:r>
          </w:p>
        </w:tc>
      </w:tr>
    </w:tbl>
    <w:sectPr>
      <w:type w:val="continuous"/>
      <w:pgSz w:w="16839" w:h="11920" w:orient="landscape"/>
      <w:pgMar w:top="260" w:bottom="280" w:left="580" w:right="6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Arial Unicode MS">
    <w:altName w:val="Arial Unicode MS"/>
    <w:charset w:val="88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C</dc:creator>
  <dcterms:created xsi:type="dcterms:W3CDTF">2017-02-14T13:04:13Z</dcterms:created>
  <dcterms:modified xsi:type="dcterms:W3CDTF">2017-02-14T13:04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1-24T00:00:00Z</vt:filetime>
  </property>
  <property fmtid="{D5CDD505-2E9C-101B-9397-08002B2CF9AE}" pid="3" name="LastSaved">
    <vt:filetime>2017-02-14T00:00:00Z</vt:filetime>
  </property>
</Properties>
</file>